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96B73" w14:textId="192C5411" w:rsidR="00E30D50" w:rsidRDefault="00E30D50" w:rsidP="003C716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222CEDF7" w14:textId="7B230AFC" w:rsidR="003C716B" w:rsidRDefault="003C716B" w:rsidP="003C716B">
      <w:pPr>
        <w:rPr>
          <w:b/>
          <w:bCs/>
        </w:rPr>
      </w:pPr>
      <w:r w:rsidRPr="6E82EA51">
        <w:rPr>
          <w:b/>
          <w:bCs/>
          <w:sz w:val="24"/>
          <w:szCs w:val="24"/>
        </w:rPr>
        <w:t>S8 Annex: Simple logistic regression analysis of potential associations between participants’ characteristics and their uptake of COVID-19 self-testing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73"/>
        <w:gridCol w:w="1891"/>
        <w:gridCol w:w="1891"/>
        <w:gridCol w:w="1799"/>
        <w:gridCol w:w="896"/>
      </w:tblGrid>
      <w:tr w:rsidR="003C716B" w:rsidRPr="0032490C" w14:paraId="17F04CE8" w14:textId="77777777" w:rsidTr="002375A7">
        <w:tc>
          <w:tcPr>
            <w:tcW w:w="1536" w:type="pct"/>
          </w:tcPr>
          <w:p w14:paraId="30B1EC75" w14:textId="77777777" w:rsidR="003C716B" w:rsidRPr="0032490C" w:rsidRDefault="003C716B" w:rsidP="002375A7">
            <w:pPr>
              <w:tabs>
                <w:tab w:val="left" w:pos="1440"/>
              </w:tabs>
              <w:spacing w:after="0" w:line="240" w:lineRule="auto"/>
              <w:jc w:val="center"/>
              <w:rPr>
                <w:rFonts w:eastAsia="MS Mincho"/>
                <w:b/>
                <w:bCs/>
                <w:color w:val="000000"/>
                <w:lang w:val="en-GB"/>
              </w:rPr>
            </w:pPr>
            <w:r w:rsidRPr="0775C0BC">
              <w:rPr>
                <w:rFonts w:eastAsia="MS Mincho"/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1011" w:type="pct"/>
          </w:tcPr>
          <w:p w14:paraId="34C90DAC" w14:textId="77777777" w:rsidR="003C716B" w:rsidRPr="0032490C" w:rsidRDefault="003C716B" w:rsidP="002375A7">
            <w:pPr>
              <w:tabs>
                <w:tab w:val="left" w:pos="1440"/>
              </w:tabs>
              <w:spacing w:after="0" w:line="240" w:lineRule="auto"/>
              <w:jc w:val="center"/>
              <w:rPr>
                <w:rFonts w:eastAsia="MS Mincho"/>
                <w:b/>
                <w:bCs/>
                <w:color w:val="000000"/>
                <w:lang w:val="en-GB"/>
              </w:rPr>
            </w:pPr>
            <w:r w:rsidRPr="0775C0BC">
              <w:rPr>
                <w:rFonts w:eastAsia="MS Mincho"/>
                <w:b/>
                <w:bCs/>
                <w:color w:val="000000" w:themeColor="text1"/>
                <w:lang w:val="en-GB"/>
              </w:rPr>
              <w:t>Did not report self-testing use, n (%)</w:t>
            </w:r>
          </w:p>
        </w:tc>
        <w:tc>
          <w:tcPr>
            <w:tcW w:w="1011" w:type="pct"/>
          </w:tcPr>
          <w:p w14:paraId="201E546B" w14:textId="77777777" w:rsidR="003C716B" w:rsidRPr="0032490C" w:rsidRDefault="003C716B" w:rsidP="002375A7">
            <w:pPr>
              <w:tabs>
                <w:tab w:val="left" w:pos="1440"/>
              </w:tabs>
              <w:spacing w:after="0" w:line="240" w:lineRule="auto"/>
              <w:jc w:val="center"/>
              <w:rPr>
                <w:rFonts w:eastAsia="MS Mincho" w:cstheme="minorHAnsi"/>
                <w:b/>
                <w:color w:val="000000"/>
                <w:lang w:val="en-GB"/>
              </w:rPr>
            </w:pPr>
            <w:r>
              <w:rPr>
                <w:rFonts w:eastAsia="MS Mincho" w:cstheme="minorHAnsi"/>
                <w:b/>
                <w:color w:val="000000"/>
                <w:lang w:val="en-GB"/>
              </w:rPr>
              <w:t>Reported self-testing use, n (%)</w:t>
            </w:r>
          </w:p>
        </w:tc>
        <w:tc>
          <w:tcPr>
            <w:tcW w:w="962" w:type="pct"/>
          </w:tcPr>
          <w:p w14:paraId="46994F4C" w14:textId="77777777" w:rsidR="003C716B" w:rsidRPr="0032490C" w:rsidRDefault="003C716B" w:rsidP="002375A7">
            <w:pPr>
              <w:tabs>
                <w:tab w:val="left" w:pos="1440"/>
              </w:tabs>
              <w:spacing w:after="0" w:line="240" w:lineRule="auto"/>
              <w:jc w:val="center"/>
              <w:rPr>
                <w:rFonts w:eastAsia="MS Mincho" w:cstheme="minorHAnsi"/>
                <w:b/>
                <w:color w:val="000000"/>
                <w:lang w:val="en-GB"/>
              </w:rPr>
            </w:pPr>
            <w:r>
              <w:rPr>
                <w:rFonts w:eastAsia="MS Mincho" w:cstheme="minorHAnsi"/>
                <w:b/>
                <w:color w:val="000000"/>
                <w:lang w:val="en-GB"/>
              </w:rPr>
              <w:t>Crude odds ratio (95% CI)</w:t>
            </w:r>
          </w:p>
        </w:tc>
        <w:tc>
          <w:tcPr>
            <w:tcW w:w="479" w:type="pct"/>
          </w:tcPr>
          <w:p w14:paraId="0283DE35" w14:textId="77777777" w:rsidR="003C716B" w:rsidRPr="0032490C" w:rsidRDefault="003C716B" w:rsidP="002375A7">
            <w:pPr>
              <w:tabs>
                <w:tab w:val="left" w:pos="1440"/>
              </w:tabs>
              <w:spacing w:after="0" w:line="240" w:lineRule="auto"/>
              <w:jc w:val="center"/>
              <w:rPr>
                <w:rFonts w:eastAsia="MS Mincho"/>
                <w:b/>
                <w:bCs/>
                <w:color w:val="000000"/>
                <w:lang w:val="en-GB"/>
              </w:rPr>
            </w:pPr>
            <w:r w:rsidRPr="0775C0BC">
              <w:rPr>
                <w:rFonts w:eastAsia="MS Mincho"/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3C716B" w14:paraId="307CD12E" w14:textId="77777777" w:rsidTr="002375A7">
        <w:tc>
          <w:tcPr>
            <w:tcW w:w="1536" w:type="pct"/>
          </w:tcPr>
          <w:p w14:paraId="78C315DB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Site</w:t>
            </w:r>
          </w:p>
          <w:p w14:paraId="6F2A5E87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</w:t>
            </w: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Production-based</w:t>
            </w:r>
          </w:p>
          <w:p w14:paraId="47795781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</w:t>
            </w: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Office-based</w:t>
            </w:r>
          </w:p>
        </w:tc>
        <w:tc>
          <w:tcPr>
            <w:tcW w:w="1011" w:type="pct"/>
          </w:tcPr>
          <w:p w14:paraId="151ED07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A2F846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53 (41.6)</w:t>
            </w:r>
          </w:p>
          <w:p w14:paraId="6BF8095C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 (25.0)</w:t>
            </w:r>
          </w:p>
        </w:tc>
        <w:tc>
          <w:tcPr>
            <w:tcW w:w="1011" w:type="pct"/>
          </w:tcPr>
          <w:p w14:paraId="258BFE5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6AA1E0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55 (58.4)</w:t>
            </w:r>
          </w:p>
          <w:p w14:paraId="474E25F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1 (75.0)</w:t>
            </w:r>
          </w:p>
        </w:tc>
        <w:tc>
          <w:tcPr>
            <w:tcW w:w="962" w:type="pct"/>
          </w:tcPr>
          <w:p w14:paraId="1C135C8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DD0B0A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  <w:p w14:paraId="3A15F72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.14 (0.90, 5.11)</w:t>
            </w:r>
          </w:p>
        </w:tc>
        <w:tc>
          <w:tcPr>
            <w:tcW w:w="479" w:type="pct"/>
          </w:tcPr>
          <w:p w14:paraId="77B81A2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CD0AC8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  <w:p w14:paraId="1C7786D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087</w:t>
            </w:r>
          </w:p>
        </w:tc>
      </w:tr>
      <w:tr w:rsidR="003C716B" w14:paraId="13DAF1EF" w14:textId="77777777" w:rsidTr="002375A7">
        <w:tc>
          <w:tcPr>
            <w:tcW w:w="1536" w:type="pct"/>
          </w:tcPr>
          <w:p w14:paraId="3F719AD7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Age</w:t>
            </w:r>
          </w:p>
          <w:p w14:paraId="044E0EBD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≤</w:t>
            </w: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3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0</w:t>
            </w:r>
          </w:p>
          <w:p w14:paraId="419819F7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 xml:space="preserve">   31–40</w:t>
            </w:r>
          </w:p>
          <w:p w14:paraId="0328E024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 xml:space="preserve">   41–50</w:t>
            </w:r>
          </w:p>
          <w:p w14:paraId="522B7C86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 &gt;50</w:t>
            </w:r>
          </w:p>
        </w:tc>
        <w:tc>
          <w:tcPr>
            <w:tcW w:w="1011" w:type="pct"/>
          </w:tcPr>
          <w:p w14:paraId="69550A6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E7D0D9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9 (28.7)</w:t>
            </w:r>
          </w:p>
          <w:p w14:paraId="1E7E996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9 (33.3)</w:t>
            </w:r>
          </w:p>
          <w:p w14:paraId="79D06F9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10 (44.2)</w:t>
            </w:r>
          </w:p>
          <w:p w14:paraId="4C56E0C1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2 (50.0)</w:t>
            </w:r>
          </w:p>
        </w:tc>
        <w:tc>
          <w:tcPr>
            <w:tcW w:w="1011" w:type="pct"/>
          </w:tcPr>
          <w:p w14:paraId="3BF93CB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39BABF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97 (71.3)</w:t>
            </w:r>
          </w:p>
          <w:p w14:paraId="66223C3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8 (66.7)</w:t>
            </w:r>
          </w:p>
          <w:p w14:paraId="4A6CD70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39 (55.8)</w:t>
            </w:r>
          </w:p>
          <w:p w14:paraId="4C81371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2 (50.0)</w:t>
            </w:r>
          </w:p>
        </w:tc>
        <w:tc>
          <w:tcPr>
            <w:tcW w:w="962" w:type="pct"/>
          </w:tcPr>
          <w:p w14:paraId="142ABB7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6662C0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.49 (1.54, 4.03)</w:t>
            </w:r>
          </w:p>
          <w:p w14:paraId="58B3EF0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.00 (1.17, 3.44)</w:t>
            </w:r>
          </w:p>
          <w:p w14:paraId="09E6656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26 (0.85, 1.88)</w:t>
            </w:r>
          </w:p>
          <w:p w14:paraId="66CD8D5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76B429C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8B3BC1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/>
                <w:b/>
                <w:bCs/>
                <w:color w:val="000000" w:themeColor="text1"/>
                <w:lang w:val="en-GB"/>
              </w:rPr>
            </w:pPr>
            <w:r w:rsidRPr="693D2DBF">
              <w:rPr>
                <w:rFonts w:eastAsia="MS Mincho"/>
                <w:b/>
                <w:bCs/>
                <w:color w:val="000000" w:themeColor="text1"/>
                <w:lang w:val="en-GB"/>
              </w:rPr>
              <w:t>&lt;0.001</w:t>
            </w:r>
          </w:p>
          <w:p w14:paraId="2242ACE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/>
                <w:color w:val="000000"/>
                <w:lang w:val="en-GB"/>
              </w:rPr>
            </w:pPr>
            <w:r w:rsidRPr="693D2DBF">
              <w:rPr>
                <w:rFonts w:eastAsia="MS Mincho"/>
                <w:color w:val="000000" w:themeColor="text1"/>
                <w:lang w:val="en-GB"/>
              </w:rPr>
              <w:t>0.012</w:t>
            </w:r>
          </w:p>
          <w:p w14:paraId="72F09DF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246</w:t>
            </w:r>
          </w:p>
          <w:p w14:paraId="13EA055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029EBB3B" w14:textId="77777777" w:rsidTr="002375A7">
        <w:tc>
          <w:tcPr>
            <w:tcW w:w="1536" w:type="pct"/>
          </w:tcPr>
          <w:p w14:paraId="51801AD1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Gender</w:t>
            </w:r>
          </w:p>
          <w:p w14:paraId="3A919839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 Male</w:t>
            </w:r>
          </w:p>
          <w:p w14:paraId="7E898371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 Female</w:t>
            </w:r>
          </w:p>
        </w:tc>
        <w:tc>
          <w:tcPr>
            <w:tcW w:w="1011" w:type="pct"/>
          </w:tcPr>
          <w:p w14:paraId="7C8483D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2C3418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9 (35.6)</w:t>
            </w:r>
          </w:p>
          <w:p w14:paraId="17B4965B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81 (43.7)</w:t>
            </w:r>
          </w:p>
        </w:tc>
        <w:tc>
          <w:tcPr>
            <w:tcW w:w="1011" w:type="pct"/>
          </w:tcPr>
          <w:p w14:paraId="05F8E62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8A1F60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43 (64.4)</w:t>
            </w:r>
          </w:p>
          <w:p w14:paraId="38693E0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33 (56.3)</w:t>
            </w:r>
          </w:p>
        </w:tc>
        <w:tc>
          <w:tcPr>
            <w:tcW w:w="962" w:type="pct"/>
          </w:tcPr>
          <w:p w14:paraId="387E065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5C6D38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41 (1.00, 1.97)</w:t>
            </w:r>
          </w:p>
          <w:p w14:paraId="47AD052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53AABA3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7B60FFE" w14:textId="77777777" w:rsidR="003C716B" w:rsidRPr="00907D96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/>
                <w:bCs/>
                <w:color w:val="000000"/>
                <w:lang w:val="en-GB"/>
              </w:rPr>
            </w:pPr>
            <w:r w:rsidRPr="00907D96">
              <w:rPr>
                <w:rFonts w:eastAsia="MS Mincho" w:cstheme="minorHAnsi"/>
                <w:b/>
                <w:bCs/>
                <w:color w:val="000000"/>
                <w:lang w:val="en-GB"/>
              </w:rPr>
              <w:t>0.047</w:t>
            </w:r>
          </w:p>
          <w:p w14:paraId="7E90587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16032878" w14:textId="77777777" w:rsidTr="002375A7">
        <w:tc>
          <w:tcPr>
            <w:tcW w:w="1536" w:type="pct"/>
          </w:tcPr>
          <w:p w14:paraId="1E816C6D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Country of origin</w:t>
            </w:r>
          </w:p>
          <w:p w14:paraId="66294898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ind w:firstLine="204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Malaysia</w:t>
            </w:r>
          </w:p>
          <w:p w14:paraId="58D2EC7F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ind w:firstLine="204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>Not Malaysia</w:t>
            </w:r>
          </w:p>
        </w:tc>
        <w:tc>
          <w:tcPr>
            <w:tcW w:w="1011" w:type="pct"/>
          </w:tcPr>
          <w:p w14:paraId="2EC7B8F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F0F22E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56 (40.9)</w:t>
            </w:r>
          </w:p>
          <w:p w14:paraId="42BC10CD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 (40.0)</w:t>
            </w:r>
          </w:p>
        </w:tc>
        <w:tc>
          <w:tcPr>
            <w:tcW w:w="1011" w:type="pct"/>
          </w:tcPr>
          <w:p w14:paraId="43DD6A7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04ABAA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70 (59.1)</w:t>
            </w:r>
          </w:p>
          <w:p w14:paraId="6DE6E3C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 (60.0)</w:t>
            </w:r>
          </w:p>
        </w:tc>
        <w:tc>
          <w:tcPr>
            <w:tcW w:w="962" w:type="pct"/>
          </w:tcPr>
          <w:p w14:paraId="4DBCCD4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F1B754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  <w:p w14:paraId="3B7015B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04 (0.29, 3.72)</w:t>
            </w:r>
          </w:p>
        </w:tc>
        <w:tc>
          <w:tcPr>
            <w:tcW w:w="479" w:type="pct"/>
          </w:tcPr>
          <w:p w14:paraId="55FEDCC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D68DEC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  <w:p w14:paraId="2B37C81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954</w:t>
            </w:r>
          </w:p>
        </w:tc>
      </w:tr>
      <w:tr w:rsidR="003C716B" w14:paraId="2A6F1358" w14:textId="77777777" w:rsidTr="002375A7">
        <w:tc>
          <w:tcPr>
            <w:tcW w:w="1536" w:type="pct"/>
          </w:tcPr>
          <w:p w14:paraId="1234337A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Employment status</w:t>
            </w:r>
          </w:p>
          <w:p w14:paraId="77A7856A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ind w:firstLine="204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>Employed full-time</w:t>
            </w:r>
          </w:p>
          <w:p w14:paraId="70B63941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ind w:firstLine="204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>Employed part-</w:t>
            </w:r>
            <w:r w:rsidRPr="0775C0BC" w:rsidDel="00534133">
              <w:rPr>
                <w:rFonts w:eastAsia="MS Mincho"/>
                <w:color w:val="000000" w:themeColor="text1"/>
                <w:lang w:val="en-GB"/>
              </w:rPr>
              <w:t xml:space="preserve">time </w:t>
            </w:r>
          </w:p>
        </w:tc>
        <w:tc>
          <w:tcPr>
            <w:tcW w:w="1011" w:type="pct"/>
          </w:tcPr>
          <w:p w14:paraId="19BF554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C3800A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53 (40.7)</w:t>
            </w:r>
          </w:p>
          <w:p w14:paraId="6B7CE6EB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 (46.7)</w:t>
            </w:r>
          </w:p>
        </w:tc>
        <w:tc>
          <w:tcPr>
            <w:tcW w:w="1011" w:type="pct"/>
          </w:tcPr>
          <w:p w14:paraId="31B3BBA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733FB3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6 (59.3)</w:t>
            </w:r>
          </w:p>
          <w:p w14:paraId="00397A9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 (53.3)</w:t>
            </w:r>
          </w:p>
        </w:tc>
        <w:tc>
          <w:tcPr>
            <w:tcW w:w="962" w:type="pct"/>
          </w:tcPr>
          <w:p w14:paraId="3820FE9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4D4043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27 (0.46, 3.55)</w:t>
            </w:r>
          </w:p>
          <w:p w14:paraId="34B2383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3422D94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7F6C0C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645</w:t>
            </w:r>
          </w:p>
          <w:p w14:paraId="104E646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19679FA6" w14:textId="77777777" w:rsidTr="002375A7">
        <w:tc>
          <w:tcPr>
            <w:tcW w:w="1536" w:type="pct"/>
          </w:tcPr>
          <w:p w14:paraId="0245F2D6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>Education leve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l</w:t>
            </w:r>
          </w:p>
          <w:p w14:paraId="5081A361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 xml:space="preserve">     None/primary</w:t>
            </w:r>
          </w:p>
          <w:p w14:paraId="18659D74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   Secondary</w:t>
            </w:r>
          </w:p>
          <w:p w14:paraId="0D563420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   Post-secondary</w:t>
            </w:r>
          </w:p>
          <w:p w14:paraId="3F1A5FF4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   Tertiary</w:t>
            </w:r>
          </w:p>
        </w:tc>
        <w:tc>
          <w:tcPr>
            <w:tcW w:w="1011" w:type="pct"/>
          </w:tcPr>
          <w:p w14:paraId="71DFF38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78F2EE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 (50.0)</w:t>
            </w:r>
          </w:p>
          <w:p w14:paraId="0B0652A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42 (42.4)</w:t>
            </w:r>
          </w:p>
          <w:p w14:paraId="0C9E374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3 (38.8)</w:t>
            </w:r>
          </w:p>
          <w:p w14:paraId="2CBC3BE6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1 (39.0)</w:t>
            </w:r>
          </w:p>
        </w:tc>
        <w:tc>
          <w:tcPr>
            <w:tcW w:w="1011" w:type="pct"/>
          </w:tcPr>
          <w:p w14:paraId="4C529F8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8BDCD2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 (50.0)</w:t>
            </w:r>
          </w:p>
          <w:p w14:paraId="4473972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93 (57.6)</w:t>
            </w:r>
          </w:p>
          <w:p w14:paraId="217B5C8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15 (61.2)</w:t>
            </w:r>
          </w:p>
          <w:p w14:paraId="149AB12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4 (61.0)</w:t>
            </w:r>
          </w:p>
        </w:tc>
        <w:tc>
          <w:tcPr>
            <w:tcW w:w="962" w:type="pct"/>
          </w:tcPr>
          <w:p w14:paraId="0D8B829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C1D5E4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  <w:p w14:paraId="4DB7977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36 (0.33, 5.53)</w:t>
            </w:r>
          </w:p>
          <w:p w14:paraId="1739EAB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58 (0.38, 6.50)</w:t>
            </w:r>
          </w:p>
          <w:p w14:paraId="23ED994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56 (0.37, 6.69)</w:t>
            </w:r>
          </w:p>
        </w:tc>
        <w:tc>
          <w:tcPr>
            <w:tcW w:w="479" w:type="pct"/>
          </w:tcPr>
          <w:p w14:paraId="6D1E719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3F79EA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  <w:p w14:paraId="0D8EDB9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668</w:t>
            </w:r>
          </w:p>
          <w:p w14:paraId="3C8BF98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529</w:t>
            </w:r>
          </w:p>
          <w:p w14:paraId="60F1055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545</w:t>
            </w:r>
          </w:p>
        </w:tc>
      </w:tr>
      <w:tr w:rsidR="003C716B" w14:paraId="106EFE8E" w14:textId="77777777" w:rsidTr="002375A7">
        <w:trPr>
          <w:trHeight w:val="642"/>
        </w:trPr>
        <w:tc>
          <w:tcPr>
            <w:tcW w:w="1536" w:type="pct"/>
          </w:tcPr>
          <w:p w14:paraId="3764552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32490C">
              <w:rPr>
                <w:rFonts w:eastAsia="MS Mincho" w:cstheme="minorHAnsi"/>
                <w:bCs/>
                <w:color w:val="000000"/>
                <w:lang w:val="en-GB"/>
              </w:rPr>
              <w:t>Number of household members</w:t>
            </w:r>
          </w:p>
          <w:p w14:paraId="1F22CB2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  0</w:t>
            </w:r>
          </w:p>
          <w:p w14:paraId="14D93E5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 xml:space="preserve">     1–2</w:t>
            </w:r>
          </w:p>
          <w:p w14:paraId="6D38490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 xml:space="preserve">     3–4</w:t>
            </w:r>
          </w:p>
          <w:p w14:paraId="23571DDD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highlight w:val="yellow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  </w:t>
            </w:r>
            <w:r>
              <w:rPr>
                <w:rFonts w:ascii="Calibri" w:eastAsia="MS Mincho" w:hAnsi="Calibri" w:cs="Calibri"/>
                <w:bCs/>
                <w:color w:val="000000"/>
                <w:lang w:val="en-GB"/>
              </w:rPr>
              <w:t>≥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5</w:t>
            </w:r>
          </w:p>
        </w:tc>
        <w:tc>
          <w:tcPr>
            <w:tcW w:w="1011" w:type="pct"/>
          </w:tcPr>
          <w:p w14:paraId="60216C4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D445E3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2E0916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 (25.0)</w:t>
            </w:r>
          </w:p>
          <w:p w14:paraId="3C36A8E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4 (48.2)</w:t>
            </w:r>
          </w:p>
          <w:p w14:paraId="17FB991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00 (38.0)</w:t>
            </w:r>
          </w:p>
          <w:p w14:paraId="2A2DC188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04 (41.4)</w:t>
            </w:r>
          </w:p>
        </w:tc>
        <w:tc>
          <w:tcPr>
            <w:tcW w:w="1011" w:type="pct"/>
          </w:tcPr>
          <w:p w14:paraId="386649A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723B3C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FB4B0A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 (75.0)</w:t>
            </w:r>
          </w:p>
          <w:p w14:paraId="11EA154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8 (51.8)</w:t>
            </w:r>
          </w:p>
          <w:p w14:paraId="5C3FA62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63 (62.0)</w:t>
            </w:r>
          </w:p>
          <w:p w14:paraId="10D6F49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49 (58.9)</w:t>
            </w:r>
          </w:p>
        </w:tc>
        <w:tc>
          <w:tcPr>
            <w:tcW w:w="962" w:type="pct"/>
          </w:tcPr>
          <w:p w14:paraId="2171784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920239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101617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.09 (0.41, 10.58)</w:t>
            </w:r>
          </w:p>
          <w:p w14:paraId="2D0512B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75 (0.48, 1.17)</w:t>
            </w:r>
          </w:p>
          <w:p w14:paraId="36AC7D7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4 (0.80, 1.62)</w:t>
            </w:r>
          </w:p>
          <w:p w14:paraId="1256AC1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2214CCC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3004FF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E07E17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371</w:t>
            </w:r>
          </w:p>
          <w:p w14:paraId="5F6150F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207</w:t>
            </w:r>
          </w:p>
          <w:p w14:paraId="336B2F0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474</w:t>
            </w:r>
          </w:p>
          <w:p w14:paraId="31F7F49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56F1E2E5" w14:textId="77777777" w:rsidTr="002375A7">
        <w:trPr>
          <w:trHeight w:val="80"/>
        </w:trPr>
        <w:tc>
          <w:tcPr>
            <w:tcW w:w="1536" w:type="pct"/>
          </w:tcPr>
          <w:p w14:paraId="0D283BD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>Number of household members in employment in the past three months</w:t>
            </w:r>
          </w:p>
          <w:p w14:paraId="5B8B9D8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9A4EB3">
              <w:rPr>
                <w:rFonts w:eastAsia="MS Mincho" w:cstheme="minorHAnsi"/>
                <w:bCs/>
                <w:color w:val="000000"/>
                <w:lang w:val="en-GB"/>
              </w:rPr>
              <w:t xml:space="preserve">     0</w:t>
            </w:r>
          </w:p>
          <w:p w14:paraId="16277E1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775C0BC">
              <w:rPr>
                <w:rFonts w:eastAsia="MS Mincho"/>
                <w:color w:val="000000" w:themeColor="text1"/>
                <w:lang w:val="en-GB"/>
              </w:rPr>
              <w:t xml:space="preserve">     1–2</w:t>
            </w:r>
          </w:p>
          <w:p w14:paraId="041D12B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82DDB0C">
              <w:rPr>
                <w:rFonts w:eastAsia="MS Mincho"/>
                <w:color w:val="000000" w:themeColor="text1"/>
                <w:lang w:val="en-GB"/>
              </w:rPr>
              <w:t xml:space="preserve">     3–4</w:t>
            </w:r>
          </w:p>
          <w:p w14:paraId="6A63F8EE" w14:textId="77777777" w:rsidR="003C716B" w:rsidRPr="00B43179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  </w:t>
            </w:r>
            <w:r>
              <w:rPr>
                <w:rFonts w:ascii="Calibri" w:eastAsia="MS Mincho" w:hAnsi="Calibri" w:cs="Calibri"/>
                <w:bCs/>
                <w:color w:val="000000"/>
                <w:lang w:val="en-GB"/>
              </w:rPr>
              <w:t>≥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5</w:t>
            </w:r>
          </w:p>
        </w:tc>
        <w:tc>
          <w:tcPr>
            <w:tcW w:w="1011" w:type="pct"/>
          </w:tcPr>
          <w:p w14:paraId="1851A55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F41D80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C082B1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06A59A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2 (37.8)</w:t>
            </w:r>
          </w:p>
          <w:p w14:paraId="5AFDB04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60 (41.0)</w:t>
            </w:r>
          </w:p>
          <w:p w14:paraId="5160B3D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6 (40.4)</w:t>
            </w:r>
          </w:p>
          <w:p w14:paraId="05E01859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2 (57.1)</w:t>
            </w:r>
          </w:p>
        </w:tc>
        <w:tc>
          <w:tcPr>
            <w:tcW w:w="1011" w:type="pct"/>
          </w:tcPr>
          <w:p w14:paraId="0112CEA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98D7DC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41E46B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88B5AC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9 (62.6)</w:t>
            </w:r>
          </w:p>
          <w:p w14:paraId="05267A0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30 (59.0)</w:t>
            </w:r>
          </w:p>
          <w:p w14:paraId="30235FE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8 (59.6)</w:t>
            </w:r>
          </w:p>
          <w:p w14:paraId="58236EE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9 (42.9)</w:t>
            </w:r>
          </w:p>
        </w:tc>
        <w:tc>
          <w:tcPr>
            <w:tcW w:w="962" w:type="pct"/>
          </w:tcPr>
          <w:p w14:paraId="62622DB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B7FCBB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0B74BA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2DF132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.19 (0.85, 5.64)</w:t>
            </w:r>
          </w:p>
          <w:p w14:paraId="32EF6B5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92 (0.79, 4.66)</w:t>
            </w:r>
          </w:p>
          <w:p w14:paraId="25F5686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97 (0.77, 5.06)</w:t>
            </w:r>
          </w:p>
          <w:p w14:paraId="52B23C8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1AC931C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388841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740B23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8028B0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104</w:t>
            </w:r>
          </w:p>
          <w:p w14:paraId="049B6BB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151</w:t>
            </w:r>
          </w:p>
          <w:p w14:paraId="5980613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158</w:t>
            </w:r>
          </w:p>
          <w:p w14:paraId="2D1D452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7F4BD7A3" w14:textId="77777777" w:rsidTr="002375A7">
        <w:trPr>
          <w:trHeight w:val="47"/>
        </w:trPr>
        <w:tc>
          <w:tcPr>
            <w:tcW w:w="1536" w:type="pct"/>
          </w:tcPr>
          <w:p w14:paraId="189A583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82DDB0C">
              <w:rPr>
                <w:rFonts w:eastAsia="MS Mincho"/>
                <w:color w:val="000000" w:themeColor="text1"/>
                <w:lang w:val="en-GB"/>
              </w:rPr>
              <w:t>Number of adolescents aged 12 to 1</w:t>
            </w:r>
            <w:r>
              <w:rPr>
                <w:rFonts w:eastAsia="MS Mincho"/>
                <w:color w:val="000000" w:themeColor="text1"/>
                <w:lang w:val="en-GB"/>
              </w:rPr>
              <w:t>7</w:t>
            </w:r>
            <w:r w:rsidRPr="082DDB0C">
              <w:rPr>
                <w:rFonts w:eastAsia="MS Mincho"/>
                <w:color w:val="000000" w:themeColor="text1"/>
                <w:lang w:val="en-GB"/>
              </w:rPr>
              <w:t xml:space="preserve"> years old)</w:t>
            </w:r>
          </w:p>
          <w:p w14:paraId="7436F47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9A4EB3">
              <w:rPr>
                <w:rFonts w:eastAsia="MS Mincho" w:cstheme="minorHAnsi"/>
                <w:bCs/>
                <w:color w:val="000000"/>
                <w:lang w:val="en-GB"/>
              </w:rPr>
              <w:t xml:space="preserve">     0</w:t>
            </w:r>
          </w:p>
          <w:p w14:paraId="7B4D8C2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82DDB0C">
              <w:rPr>
                <w:rFonts w:eastAsia="MS Mincho"/>
                <w:color w:val="000000" w:themeColor="text1"/>
                <w:lang w:val="en-GB"/>
              </w:rPr>
              <w:t xml:space="preserve">     1–2</w:t>
            </w:r>
          </w:p>
          <w:p w14:paraId="690708B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082DDB0C">
              <w:rPr>
                <w:rFonts w:eastAsia="MS Mincho"/>
                <w:color w:val="000000" w:themeColor="text1"/>
                <w:lang w:val="en-GB"/>
              </w:rPr>
              <w:t xml:space="preserve">     3–4</w:t>
            </w:r>
          </w:p>
          <w:p w14:paraId="4DE720A3" w14:textId="77777777" w:rsidR="003C716B" w:rsidRPr="00EA7F42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 xml:space="preserve">     </w:t>
            </w:r>
            <w:r>
              <w:rPr>
                <w:rFonts w:ascii="Calibri" w:eastAsia="MS Mincho" w:hAnsi="Calibri" w:cs="Calibri"/>
                <w:bCs/>
                <w:color w:val="000000"/>
                <w:lang w:val="en-GB"/>
              </w:rPr>
              <w:t>≥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5</w:t>
            </w:r>
          </w:p>
        </w:tc>
        <w:tc>
          <w:tcPr>
            <w:tcW w:w="1011" w:type="pct"/>
          </w:tcPr>
          <w:p w14:paraId="36DBEF3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E7527A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F7F62F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39 (40.4)</w:t>
            </w:r>
          </w:p>
          <w:p w14:paraId="3503D4F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08 (42.0)</w:t>
            </w:r>
          </w:p>
          <w:p w14:paraId="6F0E465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2 (36.4)</w:t>
            </w:r>
          </w:p>
          <w:p w14:paraId="11ADA1C5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1 (50.0)</w:t>
            </w:r>
          </w:p>
        </w:tc>
        <w:tc>
          <w:tcPr>
            <w:tcW w:w="1011" w:type="pct"/>
          </w:tcPr>
          <w:p w14:paraId="4D23C98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0F6F40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CFD261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05 (59.6)</w:t>
            </w:r>
          </w:p>
          <w:p w14:paraId="26AAD69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49 (58.0)</w:t>
            </w:r>
          </w:p>
          <w:p w14:paraId="02F7F67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1 (63.6)</w:t>
            </w:r>
          </w:p>
          <w:p w14:paraId="7DB7EEC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1 (50.0)</w:t>
            </w:r>
          </w:p>
        </w:tc>
        <w:tc>
          <w:tcPr>
            <w:tcW w:w="962" w:type="pct"/>
          </w:tcPr>
          <w:p w14:paraId="144F37B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E180FC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C2187D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48 (0.91, 23.78)</w:t>
            </w:r>
          </w:p>
          <w:p w14:paraId="6D65922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38 (0.09, 22.30)</w:t>
            </w:r>
          </w:p>
          <w:p w14:paraId="6CA3F75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1.75 (0.10, 30.59) 1</w:t>
            </w:r>
          </w:p>
        </w:tc>
        <w:tc>
          <w:tcPr>
            <w:tcW w:w="479" w:type="pct"/>
          </w:tcPr>
          <w:p w14:paraId="6953DE0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179994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0F9C70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784</w:t>
            </w:r>
          </w:p>
          <w:p w14:paraId="4955450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821</w:t>
            </w:r>
          </w:p>
          <w:p w14:paraId="67456C6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701</w:t>
            </w:r>
          </w:p>
          <w:p w14:paraId="6D5C0C2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-</w:t>
            </w:r>
          </w:p>
        </w:tc>
      </w:tr>
      <w:tr w:rsidR="003C716B" w14:paraId="31112542" w14:textId="77777777" w:rsidTr="002375A7">
        <w:trPr>
          <w:trHeight w:val="47"/>
        </w:trPr>
        <w:tc>
          <w:tcPr>
            <w:tcW w:w="1536" w:type="pct"/>
          </w:tcPr>
          <w:p w14:paraId="1B9C7889" w14:textId="77777777" w:rsidR="003C716B" w:rsidRPr="00425F0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lastRenderedPageBreak/>
              <w:t xml:space="preserve">Number of children (aged &lt; 12 years old) </w:t>
            </w:r>
          </w:p>
          <w:p w14:paraId="5CC8DE0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9A4EB3">
              <w:rPr>
                <w:rFonts w:eastAsia="MS Mincho" w:cstheme="minorHAnsi"/>
                <w:bCs/>
                <w:color w:val="000000"/>
                <w:lang w:val="en-GB"/>
              </w:rPr>
              <w:t xml:space="preserve">     0</w:t>
            </w:r>
          </w:p>
          <w:p w14:paraId="20FAD6F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     1–2</w:t>
            </w:r>
          </w:p>
          <w:p w14:paraId="52147C9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     3–4</w:t>
            </w:r>
          </w:p>
          <w:p w14:paraId="76FCB107" w14:textId="77777777" w:rsidR="003C716B" w:rsidRPr="00943301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  </w:t>
            </w:r>
            <w:r>
              <w:rPr>
                <w:rFonts w:ascii="Calibri" w:eastAsia="MS Mincho" w:hAnsi="Calibri" w:cs="Calibri"/>
                <w:bCs/>
                <w:color w:val="000000"/>
                <w:lang w:val="en-GB"/>
              </w:rPr>
              <w:t>≥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5</w:t>
            </w:r>
          </w:p>
        </w:tc>
        <w:tc>
          <w:tcPr>
            <w:tcW w:w="1011" w:type="pct"/>
          </w:tcPr>
          <w:p w14:paraId="5720434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BC16CE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67CCF8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62 (43.0)</w:t>
            </w:r>
          </w:p>
          <w:p w14:paraId="4D31A16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5 (39.5)</w:t>
            </w:r>
          </w:p>
          <w:p w14:paraId="04095A2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2 (30.8)</w:t>
            </w:r>
          </w:p>
          <w:p w14:paraId="75D3BE43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 (20.0)</w:t>
            </w:r>
          </w:p>
        </w:tc>
        <w:tc>
          <w:tcPr>
            <w:tcW w:w="1011" w:type="pct"/>
          </w:tcPr>
          <w:p w14:paraId="5737107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67F967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7BB7ED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15 (57.0)</w:t>
            </w:r>
          </w:p>
          <w:p w14:paraId="0EFEAA0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30 (60.5)</w:t>
            </w:r>
          </w:p>
          <w:p w14:paraId="5ACE45F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7 (69.2)</w:t>
            </w:r>
          </w:p>
          <w:p w14:paraId="365E994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 (80.0)</w:t>
            </w:r>
          </w:p>
        </w:tc>
        <w:tc>
          <w:tcPr>
            <w:tcW w:w="962" w:type="pct"/>
          </w:tcPr>
          <w:p w14:paraId="662BFBE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06AEFE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1836DB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  <w:p w14:paraId="0A146FF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5 (0.82, 1.62)</w:t>
            </w:r>
          </w:p>
          <w:p w14:paraId="4D189EA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70 (0.83, 3.44)</w:t>
            </w:r>
          </w:p>
          <w:p w14:paraId="448AC4B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.01 (0.33, 27.22)</w:t>
            </w:r>
          </w:p>
        </w:tc>
        <w:tc>
          <w:tcPr>
            <w:tcW w:w="479" w:type="pct"/>
          </w:tcPr>
          <w:p w14:paraId="1AAA1AE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AD6785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0D28CF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  <w:p w14:paraId="087611B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415</w:t>
            </w:r>
          </w:p>
          <w:p w14:paraId="3493096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145</w:t>
            </w:r>
          </w:p>
          <w:p w14:paraId="07DC7F6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326</w:t>
            </w:r>
          </w:p>
        </w:tc>
      </w:tr>
      <w:tr w:rsidR="003C716B" w14:paraId="016DE931" w14:textId="77777777" w:rsidTr="002375A7">
        <w:trPr>
          <w:trHeight w:val="347"/>
        </w:trPr>
        <w:tc>
          <w:tcPr>
            <w:tcW w:w="1536" w:type="pct"/>
          </w:tcPr>
          <w:p w14:paraId="79CF125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>Ownership of a smartphone</w:t>
            </w:r>
          </w:p>
          <w:p w14:paraId="17FF8ABF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No</w:t>
            </w:r>
          </w:p>
          <w:p w14:paraId="417A6DAB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1646DF"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Yes</w:t>
            </w:r>
          </w:p>
        </w:tc>
        <w:tc>
          <w:tcPr>
            <w:tcW w:w="1011" w:type="pct"/>
          </w:tcPr>
          <w:p w14:paraId="10CE206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EBCC1E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A67187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 (61.5)</w:t>
            </w:r>
          </w:p>
          <w:p w14:paraId="2021DEB4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52 (40.4)</w:t>
            </w:r>
          </w:p>
        </w:tc>
        <w:tc>
          <w:tcPr>
            <w:tcW w:w="1011" w:type="pct"/>
          </w:tcPr>
          <w:p w14:paraId="4E695A9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AC4F30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0AB1DE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 (38.5)</w:t>
            </w:r>
          </w:p>
          <w:p w14:paraId="2FA78ED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71 (59.6)</w:t>
            </w:r>
          </w:p>
        </w:tc>
        <w:tc>
          <w:tcPr>
            <w:tcW w:w="962" w:type="pct"/>
          </w:tcPr>
          <w:p w14:paraId="4A1EEEF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FC19FE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21FCFD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  <w:p w14:paraId="79750EB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.35 (0.76, 7.28)</w:t>
            </w:r>
          </w:p>
        </w:tc>
        <w:tc>
          <w:tcPr>
            <w:tcW w:w="479" w:type="pct"/>
          </w:tcPr>
          <w:p w14:paraId="1AC1A73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238E03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AFD914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  <w:p w14:paraId="5CBAB2E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137</w:t>
            </w:r>
          </w:p>
        </w:tc>
      </w:tr>
      <w:tr w:rsidR="003C716B" w14:paraId="0DC0627F" w14:textId="77777777" w:rsidTr="002375A7">
        <w:trPr>
          <w:trHeight w:val="347"/>
        </w:trPr>
        <w:tc>
          <w:tcPr>
            <w:tcW w:w="1536" w:type="pct"/>
          </w:tcPr>
          <w:p w14:paraId="7097A2C9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Doses of COVID-19 vaccine </w:t>
            </w:r>
          </w:p>
          <w:p w14:paraId="044CFCC0" w14:textId="77777777" w:rsidR="003C716B" w:rsidRPr="00BF018D" w:rsidRDefault="003C716B" w:rsidP="002375A7">
            <w:pPr>
              <w:spacing w:after="0" w:line="240" w:lineRule="auto"/>
              <w:jc w:val="both"/>
              <w:textAlignment w:val="baseline"/>
              <w:rPr>
                <w:rFonts w:eastAsia="MS Gothic"/>
                <w:color w:val="000000"/>
                <w:lang w:val="en-GB" w:eastAsia="es-ES"/>
              </w:rPr>
            </w:pPr>
            <w:r w:rsidRPr="2C447C64">
              <w:rPr>
                <w:rFonts w:eastAsia="MS Gothic"/>
                <w:color w:val="000000" w:themeColor="text1"/>
                <w:lang w:val="en-GB" w:eastAsia="es-ES"/>
              </w:rPr>
              <w:t xml:space="preserve">   Two or fewer</w:t>
            </w:r>
          </w:p>
          <w:p w14:paraId="1888F6D8" w14:textId="77777777" w:rsidR="003C716B" w:rsidRPr="00DE0059" w:rsidRDefault="003C716B" w:rsidP="002375A7">
            <w:pPr>
              <w:spacing w:after="0" w:line="240" w:lineRule="auto"/>
              <w:jc w:val="both"/>
              <w:textAlignment w:val="baseline"/>
              <w:rPr>
                <w:lang w:val="en-GB" w:eastAsia="es-ES"/>
              </w:rPr>
            </w:pPr>
            <w:r w:rsidRPr="2C447C64">
              <w:rPr>
                <w:rFonts w:eastAsia="MS Gothic"/>
                <w:color w:val="000000" w:themeColor="text1"/>
                <w:lang w:val="en-GB" w:eastAsia="es-ES"/>
              </w:rPr>
              <w:t xml:space="preserve">   Three or more </w:t>
            </w:r>
          </w:p>
        </w:tc>
        <w:tc>
          <w:tcPr>
            <w:tcW w:w="1011" w:type="pct"/>
          </w:tcPr>
          <w:p w14:paraId="59726C9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5BC0E6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0 (32.5)</w:t>
            </w:r>
          </w:p>
          <w:p w14:paraId="6A817ECD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20 (42.9)</w:t>
            </w:r>
          </w:p>
        </w:tc>
        <w:tc>
          <w:tcPr>
            <w:tcW w:w="1011" w:type="pct"/>
          </w:tcPr>
          <w:p w14:paraId="04EA623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EC635A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3 (67.5)</w:t>
            </w:r>
          </w:p>
          <w:p w14:paraId="05058D4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93 (57.1)</w:t>
            </w:r>
          </w:p>
        </w:tc>
        <w:tc>
          <w:tcPr>
            <w:tcW w:w="962" w:type="pct"/>
          </w:tcPr>
          <w:p w14:paraId="4108CFE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A1DA4B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56 (1.03, 2.36)</w:t>
            </w:r>
          </w:p>
          <w:p w14:paraId="2E44F6B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26B9BC7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E7F45D2" w14:textId="77777777" w:rsidR="003C716B" w:rsidRPr="00907D96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/>
                <w:bCs/>
                <w:color w:val="000000"/>
                <w:lang w:val="en-GB"/>
              </w:rPr>
            </w:pPr>
            <w:r w:rsidRPr="00907D96">
              <w:rPr>
                <w:rFonts w:eastAsia="MS Mincho" w:cstheme="minorHAnsi"/>
                <w:b/>
                <w:bCs/>
                <w:color w:val="000000"/>
                <w:lang w:val="en-GB"/>
              </w:rPr>
              <w:t>0.037</w:t>
            </w:r>
          </w:p>
          <w:p w14:paraId="33A64C0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58C2F50E" w14:textId="77777777" w:rsidTr="002375A7">
        <w:trPr>
          <w:trHeight w:val="347"/>
        </w:trPr>
        <w:tc>
          <w:tcPr>
            <w:tcW w:w="1536" w:type="pct"/>
          </w:tcPr>
          <w:p w14:paraId="288F5876" w14:textId="77777777" w:rsidR="003C716B" w:rsidRPr="00A0359E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A0359E">
              <w:rPr>
                <w:rFonts w:eastAsia="MS Mincho" w:cstheme="minorHAnsi"/>
                <w:bCs/>
                <w:color w:val="000000"/>
                <w:lang w:val="en-GB"/>
              </w:rPr>
              <w:t>History and severity of COVID-19 diagnosis</w:t>
            </w:r>
          </w:p>
          <w:p w14:paraId="1E4174CC" w14:textId="77777777" w:rsidR="003C716B" w:rsidRDefault="003C716B" w:rsidP="002375A7">
            <w:pPr>
              <w:spacing w:after="0" w:line="240" w:lineRule="auto"/>
              <w:jc w:val="both"/>
              <w:textAlignment w:val="baseline"/>
              <w:rPr>
                <w:rFonts w:eastAsia="MS Gothic"/>
                <w:color w:val="000000"/>
                <w:lang w:val="en-GB" w:eastAsia="es-ES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   </w:t>
            </w:r>
            <w:r w:rsidRPr="2C447C64">
              <w:rPr>
                <w:rFonts w:eastAsia="MS Gothic"/>
                <w:color w:val="000000" w:themeColor="text1"/>
                <w:lang w:val="en-GB" w:eastAsia="es-ES"/>
              </w:rPr>
              <w:t xml:space="preserve">None/uncertain status or    </w:t>
            </w:r>
          </w:p>
          <w:p w14:paraId="502A65FD" w14:textId="77777777" w:rsidR="003C716B" w:rsidRPr="00A0359E" w:rsidRDefault="003C716B" w:rsidP="002375A7">
            <w:pPr>
              <w:spacing w:after="0" w:line="240" w:lineRule="auto"/>
              <w:jc w:val="both"/>
              <w:textAlignment w:val="baseline"/>
              <w:rPr>
                <w:rFonts w:eastAsia="MS Gothic" w:cstheme="minorHAnsi"/>
                <w:color w:val="000000"/>
                <w:lang w:val="en-GB" w:eastAsia="es-ES"/>
              </w:rPr>
            </w:pPr>
            <w:r>
              <w:rPr>
                <w:rFonts w:eastAsia="MS Gothic" w:cstheme="minorHAnsi"/>
                <w:color w:val="000000"/>
                <w:lang w:val="en-GB" w:eastAsia="es-ES"/>
              </w:rPr>
              <w:t xml:space="preserve">   severity</w:t>
            </w:r>
          </w:p>
          <w:p w14:paraId="05977760" w14:textId="77777777" w:rsidR="003C716B" w:rsidRPr="00A0359E" w:rsidRDefault="003C716B" w:rsidP="002375A7">
            <w:pPr>
              <w:spacing w:after="0" w:line="240" w:lineRule="auto"/>
              <w:jc w:val="both"/>
              <w:textAlignment w:val="baseline"/>
              <w:rPr>
                <w:rFonts w:cstheme="minorHAnsi"/>
                <w:lang w:val="en-GB" w:eastAsia="es-ES"/>
              </w:rPr>
            </w:pP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 xml:space="preserve">   </w:t>
            </w:r>
            <w:r>
              <w:rPr>
                <w:rFonts w:eastAsia="MS Gothic" w:cstheme="minorHAnsi"/>
                <w:color w:val="000000"/>
                <w:lang w:val="en-GB" w:eastAsia="es-ES"/>
              </w:rPr>
              <w:t xml:space="preserve">Yes, </w:t>
            </w: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>Category 1</w:t>
            </w:r>
          </w:p>
          <w:p w14:paraId="1ECB56E6" w14:textId="77777777" w:rsidR="003C716B" w:rsidRPr="00A0359E" w:rsidRDefault="003C716B" w:rsidP="002375A7">
            <w:pPr>
              <w:spacing w:after="0" w:line="240" w:lineRule="auto"/>
              <w:jc w:val="both"/>
              <w:textAlignment w:val="baseline"/>
              <w:rPr>
                <w:rFonts w:cstheme="minorHAnsi"/>
                <w:lang w:val="en-GB" w:eastAsia="es-ES"/>
              </w:rPr>
            </w:pP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 xml:space="preserve">   </w:t>
            </w:r>
            <w:r>
              <w:rPr>
                <w:rFonts w:eastAsia="MS Gothic" w:cstheme="minorHAnsi"/>
                <w:color w:val="000000"/>
                <w:lang w:val="en-GB" w:eastAsia="es-ES"/>
              </w:rPr>
              <w:t>Yes,</w:t>
            </w: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 xml:space="preserve"> Category 2  </w:t>
            </w:r>
          </w:p>
          <w:p w14:paraId="79D171CB" w14:textId="77777777" w:rsidR="003C716B" w:rsidRPr="00A0359E" w:rsidRDefault="003C716B" w:rsidP="002375A7">
            <w:pPr>
              <w:spacing w:after="0" w:line="240" w:lineRule="auto"/>
              <w:jc w:val="both"/>
              <w:textAlignment w:val="baseline"/>
              <w:rPr>
                <w:lang w:val="es-ES" w:eastAsia="es-ES"/>
              </w:rPr>
            </w:pPr>
            <w:r w:rsidRPr="2C447C64">
              <w:rPr>
                <w:rFonts w:eastAsia="MS Gothic"/>
                <w:color w:val="000000" w:themeColor="text1"/>
                <w:lang w:val="en-GB" w:eastAsia="es-ES"/>
              </w:rPr>
              <w:t xml:space="preserve">   Yes, Category 3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2C447C64">
              <w:rPr>
                <w:rFonts w:eastAsia="MS Gothic"/>
                <w:color w:val="000000" w:themeColor="text1"/>
                <w:lang w:val="en-GB" w:eastAsia="es-ES"/>
              </w:rPr>
              <w:t>5</w:t>
            </w:r>
          </w:p>
        </w:tc>
        <w:tc>
          <w:tcPr>
            <w:tcW w:w="1011" w:type="pct"/>
          </w:tcPr>
          <w:p w14:paraId="73077A7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0F1517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4CE106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13 (42.3)</w:t>
            </w:r>
          </w:p>
          <w:p w14:paraId="3058FE2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11B6B0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1 (42.0)</w:t>
            </w:r>
          </w:p>
          <w:p w14:paraId="73E58FE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19 (39.0)</w:t>
            </w:r>
          </w:p>
          <w:p w14:paraId="48CDAE9D" w14:textId="77777777" w:rsidR="003C716B" w:rsidRPr="00A0359E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 (50.0)</w:t>
            </w:r>
          </w:p>
        </w:tc>
        <w:tc>
          <w:tcPr>
            <w:tcW w:w="1011" w:type="pct"/>
          </w:tcPr>
          <w:p w14:paraId="15B08AE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0CCF5B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1FC343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54 (57.7)</w:t>
            </w:r>
          </w:p>
          <w:p w14:paraId="036D0D8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9AD008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9 (58.0)</w:t>
            </w:r>
          </w:p>
          <w:p w14:paraId="4CFA515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86 (61.0)</w:t>
            </w:r>
          </w:p>
          <w:p w14:paraId="3A0FAB6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 (50.0)</w:t>
            </w:r>
          </w:p>
        </w:tc>
        <w:tc>
          <w:tcPr>
            <w:tcW w:w="962" w:type="pct"/>
          </w:tcPr>
          <w:p w14:paraId="062F9A1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B3707A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92D33F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36 (0.47, 3.96)</w:t>
            </w:r>
          </w:p>
          <w:p w14:paraId="16302BE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1102EB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38 (0.42, 4.53)</w:t>
            </w:r>
          </w:p>
          <w:p w14:paraId="74DC92A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56 (0.54, 4.57) 1</w:t>
            </w:r>
          </w:p>
        </w:tc>
        <w:tc>
          <w:tcPr>
            <w:tcW w:w="479" w:type="pct"/>
          </w:tcPr>
          <w:p w14:paraId="4CF39DC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8F9F96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8E27B4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573</w:t>
            </w:r>
          </w:p>
          <w:p w14:paraId="53A1155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5BD42D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595</w:t>
            </w:r>
          </w:p>
          <w:p w14:paraId="28B9F27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414</w:t>
            </w:r>
          </w:p>
          <w:p w14:paraId="0097C09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3FADEE5E" w14:textId="77777777" w:rsidTr="002375A7">
        <w:trPr>
          <w:trHeight w:val="347"/>
        </w:trPr>
        <w:tc>
          <w:tcPr>
            <w:tcW w:w="1536" w:type="pct"/>
          </w:tcPr>
          <w:p w14:paraId="4A40026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>History and severity of COVID-19 diagnosis in their most affected family member/close friend, n (%)</w:t>
            </w:r>
          </w:p>
          <w:p w14:paraId="14A86F47" w14:textId="77777777" w:rsidR="003C716B" w:rsidRDefault="003C716B" w:rsidP="002375A7">
            <w:pPr>
              <w:spacing w:after="0" w:line="240" w:lineRule="auto"/>
              <w:jc w:val="both"/>
              <w:textAlignment w:val="baseline"/>
              <w:rPr>
                <w:rFonts w:eastAsia="MS Gothic"/>
                <w:color w:val="000000"/>
                <w:lang w:val="en-GB" w:eastAsia="es-ES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   </w:t>
            </w:r>
            <w:r w:rsidRPr="2C447C64">
              <w:rPr>
                <w:rFonts w:eastAsia="MS Gothic"/>
                <w:color w:val="000000" w:themeColor="text1"/>
                <w:lang w:val="en-GB" w:eastAsia="es-ES"/>
              </w:rPr>
              <w:t xml:space="preserve">None/uncertain status or    </w:t>
            </w:r>
          </w:p>
          <w:p w14:paraId="1CC1AC12" w14:textId="77777777" w:rsidR="003C716B" w:rsidRPr="00A0359E" w:rsidRDefault="003C716B" w:rsidP="002375A7">
            <w:pPr>
              <w:spacing w:after="0" w:line="240" w:lineRule="auto"/>
              <w:jc w:val="both"/>
              <w:textAlignment w:val="baseline"/>
              <w:rPr>
                <w:rFonts w:eastAsia="MS Gothic" w:cstheme="minorHAnsi"/>
                <w:color w:val="000000"/>
                <w:lang w:val="en-GB" w:eastAsia="es-ES"/>
              </w:rPr>
            </w:pPr>
            <w:r>
              <w:rPr>
                <w:rFonts w:eastAsia="MS Gothic" w:cstheme="minorHAnsi"/>
                <w:color w:val="000000"/>
                <w:lang w:val="en-GB" w:eastAsia="es-ES"/>
              </w:rPr>
              <w:t xml:space="preserve">   severity</w:t>
            </w:r>
          </w:p>
          <w:p w14:paraId="4CF2E7A2" w14:textId="77777777" w:rsidR="003C716B" w:rsidRPr="00A0359E" w:rsidRDefault="003C716B" w:rsidP="002375A7">
            <w:pPr>
              <w:spacing w:after="0" w:line="240" w:lineRule="auto"/>
              <w:jc w:val="both"/>
              <w:textAlignment w:val="baseline"/>
              <w:rPr>
                <w:rFonts w:cstheme="minorHAnsi"/>
                <w:lang w:val="en-GB" w:eastAsia="es-ES"/>
              </w:rPr>
            </w:pP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 xml:space="preserve">   </w:t>
            </w:r>
            <w:r>
              <w:rPr>
                <w:rFonts w:eastAsia="MS Gothic" w:cstheme="minorHAnsi"/>
                <w:color w:val="000000"/>
                <w:lang w:val="en-GB" w:eastAsia="es-ES"/>
              </w:rPr>
              <w:t xml:space="preserve">Yes, </w:t>
            </w: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>Category 1</w:t>
            </w:r>
          </w:p>
          <w:p w14:paraId="1DAD1B6E" w14:textId="77777777" w:rsidR="003C716B" w:rsidRPr="00A0359E" w:rsidRDefault="003C716B" w:rsidP="002375A7">
            <w:pPr>
              <w:spacing w:after="0" w:line="240" w:lineRule="auto"/>
              <w:jc w:val="both"/>
              <w:textAlignment w:val="baseline"/>
              <w:rPr>
                <w:rFonts w:cstheme="minorHAnsi"/>
                <w:lang w:val="en-GB" w:eastAsia="es-ES"/>
              </w:rPr>
            </w:pP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 xml:space="preserve">   </w:t>
            </w:r>
            <w:r>
              <w:rPr>
                <w:rFonts w:eastAsia="MS Gothic" w:cstheme="minorHAnsi"/>
                <w:color w:val="000000"/>
                <w:lang w:val="en-GB" w:eastAsia="es-ES"/>
              </w:rPr>
              <w:t>Yes,</w:t>
            </w:r>
            <w:r w:rsidRPr="00A0359E">
              <w:rPr>
                <w:rFonts w:eastAsia="MS Gothic" w:cstheme="minorHAnsi"/>
                <w:color w:val="000000"/>
                <w:lang w:val="en-GB" w:eastAsia="es-ES"/>
              </w:rPr>
              <w:t xml:space="preserve"> Category 2  </w:t>
            </w:r>
          </w:p>
          <w:p w14:paraId="1501FBD1" w14:textId="77777777" w:rsidR="003C716B" w:rsidRDefault="003C716B" w:rsidP="002375A7">
            <w:pPr>
              <w:spacing w:after="0" w:line="240" w:lineRule="auto"/>
              <w:jc w:val="both"/>
              <w:textAlignment w:val="baseline"/>
              <w:rPr>
                <w:rFonts w:eastAsia="MS Gothic"/>
                <w:color w:val="000000"/>
                <w:lang w:val="en-GB" w:eastAsia="es-ES"/>
              </w:rPr>
            </w:pPr>
            <w:r w:rsidRPr="2C447C64">
              <w:rPr>
                <w:rFonts w:eastAsia="MS Gothic"/>
                <w:color w:val="000000" w:themeColor="text1"/>
                <w:lang w:val="en-GB" w:eastAsia="es-ES"/>
              </w:rPr>
              <w:t xml:space="preserve">   Yes, Category 3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2C447C64">
              <w:rPr>
                <w:rFonts w:eastAsia="MS Gothic"/>
                <w:color w:val="000000" w:themeColor="text1"/>
                <w:lang w:val="en-GB" w:eastAsia="es-ES"/>
              </w:rPr>
              <w:t>5</w:t>
            </w:r>
          </w:p>
          <w:p w14:paraId="082644E4" w14:textId="77777777" w:rsidR="003C716B" w:rsidRPr="0046291E" w:rsidRDefault="003C716B" w:rsidP="002375A7">
            <w:pPr>
              <w:spacing w:after="0" w:line="240" w:lineRule="auto"/>
              <w:jc w:val="both"/>
              <w:textAlignment w:val="baseline"/>
              <w:rPr>
                <w:rFonts w:eastAsia="MS Gothic"/>
                <w:color w:val="000000"/>
                <w:lang w:val="en-GB" w:eastAsia="es-ES"/>
              </w:rPr>
            </w:pPr>
            <w:r w:rsidRPr="2C447C64">
              <w:rPr>
                <w:rFonts w:eastAsia="MS Gothic"/>
                <w:color w:val="000000" w:themeColor="text1"/>
                <w:lang w:val="en-GB" w:eastAsia="es-ES"/>
              </w:rPr>
              <w:t xml:space="preserve">   Yes, deceased</w:t>
            </w:r>
          </w:p>
        </w:tc>
        <w:tc>
          <w:tcPr>
            <w:tcW w:w="1011" w:type="pct"/>
          </w:tcPr>
          <w:p w14:paraId="3F2D88A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0DFBCB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256A63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1339CF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4199BC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7 (40.1)</w:t>
            </w:r>
          </w:p>
          <w:p w14:paraId="1579F84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336DE0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4 (40.7)</w:t>
            </w:r>
          </w:p>
          <w:p w14:paraId="6AEFFC9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19 (41.2)</w:t>
            </w:r>
          </w:p>
          <w:p w14:paraId="13BA357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 (33.3)</w:t>
            </w:r>
          </w:p>
          <w:p w14:paraId="69A172A3" w14:textId="77777777" w:rsidR="003C716B" w:rsidRPr="001646DF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4 (43.6)</w:t>
            </w:r>
          </w:p>
        </w:tc>
        <w:tc>
          <w:tcPr>
            <w:tcW w:w="1011" w:type="pct"/>
          </w:tcPr>
          <w:p w14:paraId="71B7CCB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334E80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FB6889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8A31B9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465562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15 (59.9)</w:t>
            </w:r>
          </w:p>
          <w:p w14:paraId="4EA7E7A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A6E82F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5 (59.3)</w:t>
            </w:r>
          </w:p>
          <w:p w14:paraId="1CA3891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70 (58.8)</w:t>
            </w:r>
          </w:p>
          <w:p w14:paraId="48CEE9C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2 (66.7)</w:t>
            </w:r>
          </w:p>
          <w:p w14:paraId="44EB80D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4 (56.4)</w:t>
            </w:r>
          </w:p>
        </w:tc>
        <w:tc>
          <w:tcPr>
            <w:tcW w:w="962" w:type="pct"/>
          </w:tcPr>
          <w:p w14:paraId="19BB64A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510D6E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211F26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58E1F8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85B84E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5 (0.68, 1.97)</w:t>
            </w:r>
          </w:p>
          <w:p w14:paraId="1A05B70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84B7B1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3 (0.57, 2.24)</w:t>
            </w:r>
          </w:p>
          <w:p w14:paraId="32BDB1E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0 (0.67, 1.83)</w:t>
            </w:r>
          </w:p>
          <w:p w14:paraId="325F3D5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55 (0.53, 4.54)</w:t>
            </w:r>
          </w:p>
          <w:p w14:paraId="0AC0281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08CDCD4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A48B9A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3069FC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02D191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D2797B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598</w:t>
            </w:r>
          </w:p>
          <w:p w14:paraId="72F4089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6FA833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733</w:t>
            </w:r>
          </w:p>
          <w:p w14:paraId="2388A04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701</w:t>
            </w:r>
          </w:p>
          <w:p w14:paraId="4B79D90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428</w:t>
            </w:r>
          </w:p>
          <w:p w14:paraId="1C889AF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3169DD65" w14:textId="77777777" w:rsidTr="002375A7">
        <w:trPr>
          <w:trHeight w:val="347"/>
        </w:trPr>
        <w:tc>
          <w:tcPr>
            <w:tcW w:w="1536" w:type="pct"/>
          </w:tcPr>
          <w:p w14:paraId="0E9E509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4A64DF">
              <w:rPr>
                <w:rFonts w:eastAsia="MS Mincho" w:cstheme="minorHAnsi"/>
                <w:bCs/>
                <w:color w:val="000000"/>
                <w:lang w:val="en-GB"/>
              </w:rPr>
              <w:t>Worried about COVID-19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</w:t>
            </w:r>
          </w:p>
          <w:p w14:paraId="6A855191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   Strongly disagree (1)</w:t>
            </w:r>
          </w:p>
          <w:p w14:paraId="17971CCB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Disagree (2)</w:t>
            </w:r>
          </w:p>
          <w:p w14:paraId="1B38478E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Neutral (3)</w:t>
            </w:r>
          </w:p>
          <w:p w14:paraId="591DC1B7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Agree (4)</w:t>
            </w:r>
          </w:p>
          <w:p w14:paraId="659D6CFC" w14:textId="77777777" w:rsidR="003C716B" w:rsidRPr="00A0359E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Strongly agree (5)</w:t>
            </w:r>
          </w:p>
        </w:tc>
        <w:tc>
          <w:tcPr>
            <w:tcW w:w="1011" w:type="pct"/>
          </w:tcPr>
          <w:p w14:paraId="636AE1C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6646E2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0 (35.7)</w:t>
            </w:r>
          </w:p>
          <w:p w14:paraId="25E2A65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7 (40.5)</w:t>
            </w:r>
          </w:p>
          <w:p w14:paraId="0314E93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3 (41.2)</w:t>
            </w:r>
          </w:p>
          <w:p w14:paraId="5444D6D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6 (44.7)</w:t>
            </w:r>
          </w:p>
          <w:p w14:paraId="6FF32F2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94 (38.7)</w:t>
            </w:r>
          </w:p>
        </w:tc>
        <w:tc>
          <w:tcPr>
            <w:tcW w:w="1011" w:type="pct"/>
          </w:tcPr>
          <w:p w14:paraId="5F65DB3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197AF3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8 (64.3)</w:t>
            </w:r>
          </w:p>
          <w:p w14:paraId="1329897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5 (59.5)</w:t>
            </w:r>
          </w:p>
          <w:p w14:paraId="3B8BE58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90 (58.8)</w:t>
            </w:r>
          </w:p>
          <w:p w14:paraId="00F0A46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94 (55.3)</w:t>
            </w:r>
          </w:p>
          <w:p w14:paraId="2AE0377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49 (61.2)</w:t>
            </w:r>
          </w:p>
        </w:tc>
        <w:tc>
          <w:tcPr>
            <w:tcW w:w="962" w:type="pct"/>
          </w:tcPr>
          <w:p w14:paraId="76BCE2F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75B0F8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4 (0.50, 2.57)</w:t>
            </w:r>
          </w:p>
          <w:p w14:paraId="0B708E4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93 (0.48, 1.81)</w:t>
            </w:r>
          </w:p>
          <w:p w14:paraId="780F35D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90 (0.60, 1.36)</w:t>
            </w:r>
          </w:p>
          <w:p w14:paraId="7A92A46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78 (0.52, 1.16)</w:t>
            </w:r>
          </w:p>
          <w:p w14:paraId="66BA992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479" w:type="pct"/>
          </w:tcPr>
          <w:p w14:paraId="1F933A6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E33455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760</w:t>
            </w:r>
          </w:p>
          <w:p w14:paraId="3FF8445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826</w:t>
            </w:r>
          </w:p>
          <w:p w14:paraId="3261C14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621</w:t>
            </w:r>
          </w:p>
          <w:p w14:paraId="6B4173B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221</w:t>
            </w:r>
          </w:p>
          <w:p w14:paraId="490073D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</w:tc>
      </w:tr>
      <w:tr w:rsidR="003C716B" w14:paraId="7C47A74B" w14:textId="77777777" w:rsidTr="002375A7">
        <w:trPr>
          <w:trHeight w:val="347"/>
        </w:trPr>
        <w:tc>
          <w:tcPr>
            <w:tcW w:w="1536" w:type="pct"/>
          </w:tcPr>
          <w:p w14:paraId="455F4C0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 w:rsidRPr="004A64DF">
              <w:rPr>
                <w:rFonts w:eastAsia="MS Mincho" w:cstheme="minorHAnsi"/>
                <w:bCs/>
                <w:color w:val="000000"/>
                <w:lang w:val="en-GB"/>
              </w:rPr>
              <w:t>Willing to perform self</w:t>
            </w: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  <w:r w:rsidRPr="004A64DF">
              <w:rPr>
                <w:rFonts w:eastAsia="MS Mincho" w:cstheme="minorHAnsi"/>
                <w:bCs/>
                <w:color w:val="000000"/>
                <w:lang w:val="en-GB"/>
              </w:rPr>
              <w:t>testing</w:t>
            </w:r>
          </w:p>
          <w:p w14:paraId="73F558D3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   Strongly disagree (1)</w:t>
            </w:r>
          </w:p>
          <w:p w14:paraId="265D8925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Disagree (2)</w:t>
            </w:r>
          </w:p>
          <w:p w14:paraId="6D6318E5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Neutral (3)</w:t>
            </w:r>
          </w:p>
          <w:p w14:paraId="0DBEFBD6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Agree (4)</w:t>
            </w:r>
          </w:p>
          <w:p w14:paraId="72CFF0E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Strongly agree (5)</w:t>
            </w:r>
          </w:p>
        </w:tc>
        <w:tc>
          <w:tcPr>
            <w:tcW w:w="1011" w:type="pct"/>
          </w:tcPr>
          <w:p w14:paraId="2E5A5FB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C1671C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418B78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1 (55.0)</w:t>
            </w:r>
          </w:p>
          <w:p w14:paraId="234507F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 (43.8)</w:t>
            </w:r>
          </w:p>
          <w:p w14:paraId="2A4F4D5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0 (42.6)</w:t>
            </w:r>
          </w:p>
          <w:p w14:paraId="3F5809A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1 (45.5)</w:t>
            </w:r>
          </w:p>
          <w:p w14:paraId="2F774B3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31 (37.4)</w:t>
            </w:r>
          </w:p>
        </w:tc>
        <w:tc>
          <w:tcPr>
            <w:tcW w:w="1011" w:type="pct"/>
          </w:tcPr>
          <w:p w14:paraId="0E8C9CD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36A08F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5E61D2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9 (45.0)</w:t>
            </w:r>
          </w:p>
          <w:p w14:paraId="77F8666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9 (56.3)</w:t>
            </w:r>
          </w:p>
          <w:p w14:paraId="0F7E9C4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4 (57.4)</w:t>
            </w:r>
          </w:p>
          <w:p w14:paraId="073EDFB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5 (54.5)</w:t>
            </w:r>
          </w:p>
          <w:p w14:paraId="1219034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19 (62.6)</w:t>
            </w:r>
          </w:p>
        </w:tc>
        <w:tc>
          <w:tcPr>
            <w:tcW w:w="962" w:type="pct"/>
          </w:tcPr>
          <w:p w14:paraId="649EF96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1D1E87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CD0CC9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  <w:p w14:paraId="61468EA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57 (0.42, 5.90)</w:t>
            </w:r>
          </w:p>
          <w:p w14:paraId="6ADAB06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65 (0.63, 4.36)</w:t>
            </w:r>
          </w:p>
          <w:p w14:paraId="62AE00D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46 (0.57, 3.73)</w:t>
            </w:r>
          </w:p>
          <w:p w14:paraId="4862EC2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.04 (0.83, 5.06)</w:t>
            </w:r>
          </w:p>
        </w:tc>
        <w:tc>
          <w:tcPr>
            <w:tcW w:w="479" w:type="pct"/>
          </w:tcPr>
          <w:p w14:paraId="160B83C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2CAD4F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A59BF2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  <w:p w14:paraId="7006514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503</w:t>
            </w:r>
          </w:p>
          <w:p w14:paraId="3D69913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312</w:t>
            </w:r>
          </w:p>
          <w:p w14:paraId="15F41B2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425</w:t>
            </w:r>
          </w:p>
          <w:p w14:paraId="50C3A2C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123</w:t>
            </w:r>
          </w:p>
        </w:tc>
      </w:tr>
      <w:tr w:rsidR="003C716B" w14:paraId="5F628BD8" w14:textId="77777777" w:rsidTr="002375A7">
        <w:trPr>
          <w:trHeight w:val="347"/>
        </w:trPr>
        <w:tc>
          <w:tcPr>
            <w:tcW w:w="1536" w:type="pct"/>
          </w:tcPr>
          <w:p w14:paraId="63E9D8A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>Willing to report their self-testing result</w:t>
            </w:r>
          </w:p>
          <w:p w14:paraId="1D28D0BD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lastRenderedPageBreak/>
              <w:t xml:space="preserve">   Strongly disagree (1)</w:t>
            </w:r>
          </w:p>
          <w:p w14:paraId="41DCAF3D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Disagree (2)</w:t>
            </w:r>
          </w:p>
          <w:p w14:paraId="4A3B8310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Neutral (3)</w:t>
            </w:r>
          </w:p>
          <w:p w14:paraId="681FD6B9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Agree (4)</w:t>
            </w:r>
          </w:p>
          <w:p w14:paraId="287D763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Strongly agree (5)</w:t>
            </w:r>
          </w:p>
        </w:tc>
        <w:tc>
          <w:tcPr>
            <w:tcW w:w="1011" w:type="pct"/>
          </w:tcPr>
          <w:p w14:paraId="702CCAE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170351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8B0957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5 (41.7)</w:t>
            </w:r>
          </w:p>
          <w:p w14:paraId="3963746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 (38.5)</w:t>
            </w:r>
          </w:p>
          <w:p w14:paraId="3774E41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32 (40.5)</w:t>
            </w:r>
          </w:p>
          <w:p w14:paraId="1A5E1B7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9 (43.7)</w:t>
            </w:r>
          </w:p>
          <w:p w14:paraId="274FB1E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59 (40.1)</w:t>
            </w:r>
          </w:p>
        </w:tc>
        <w:tc>
          <w:tcPr>
            <w:tcW w:w="1011" w:type="pct"/>
          </w:tcPr>
          <w:p w14:paraId="37684AA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703AAF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2C2096A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7 (58.3)</w:t>
            </w:r>
          </w:p>
          <w:p w14:paraId="08EFF8E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 (61.5)</w:t>
            </w:r>
          </w:p>
          <w:p w14:paraId="792BB39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7 (59.5)</w:t>
            </w:r>
          </w:p>
          <w:p w14:paraId="1C96931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76 (56.3)</w:t>
            </w:r>
          </w:p>
          <w:p w14:paraId="5796636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38 (59.9)</w:t>
            </w:r>
          </w:p>
        </w:tc>
        <w:tc>
          <w:tcPr>
            <w:tcW w:w="962" w:type="pct"/>
          </w:tcPr>
          <w:p w14:paraId="3F7126A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72E507F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76FA87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1</w:t>
            </w:r>
          </w:p>
          <w:p w14:paraId="719F6C6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4 (0.23, 5.67)</w:t>
            </w:r>
          </w:p>
          <w:p w14:paraId="0C0E463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05 (0.31, 3.60)</w:t>
            </w:r>
          </w:p>
          <w:p w14:paraId="1AA9939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92 (0.28, 3.05)</w:t>
            </w:r>
          </w:p>
          <w:p w14:paraId="768EC96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07 (0.33, 3.43)</w:t>
            </w:r>
          </w:p>
        </w:tc>
        <w:tc>
          <w:tcPr>
            <w:tcW w:w="479" w:type="pct"/>
          </w:tcPr>
          <w:p w14:paraId="5ED0BF2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941C2B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3AD88D6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lastRenderedPageBreak/>
              <w:t>-</w:t>
            </w:r>
          </w:p>
          <w:p w14:paraId="20B5598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870</w:t>
            </w:r>
          </w:p>
          <w:p w14:paraId="6837360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939</w:t>
            </w:r>
          </w:p>
          <w:p w14:paraId="291F882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892</w:t>
            </w:r>
          </w:p>
          <w:p w14:paraId="39B7E89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910</w:t>
            </w:r>
          </w:p>
        </w:tc>
      </w:tr>
      <w:tr w:rsidR="003C716B" w14:paraId="4A01E517" w14:textId="77777777" w:rsidTr="002375A7">
        <w:trPr>
          <w:trHeight w:val="347"/>
        </w:trPr>
        <w:tc>
          <w:tcPr>
            <w:tcW w:w="1536" w:type="pct"/>
          </w:tcPr>
          <w:p w14:paraId="629BD70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lastRenderedPageBreak/>
              <w:t>Understand the benefits of self-testing</w:t>
            </w:r>
          </w:p>
          <w:p w14:paraId="0F940CAB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/>
                <w:color w:val="000000"/>
                <w:lang w:val="en-GB"/>
              </w:rPr>
            </w:pPr>
            <w:r w:rsidRPr="2C447C64">
              <w:rPr>
                <w:rFonts w:eastAsia="MS Mincho"/>
                <w:color w:val="000000" w:themeColor="text1"/>
                <w:lang w:val="en-GB"/>
              </w:rPr>
              <w:t xml:space="preserve">   Strongly disagree (1)</w:t>
            </w:r>
          </w:p>
          <w:p w14:paraId="3DB6C4A7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Disagree (2)</w:t>
            </w:r>
          </w:p>
          <w:p w14:paraId="27A30DEA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Neutral (3)</w:t>
            </w:r>
          </w:p>
          <w:p w14:paraId="35599C48" w14:textId="77777777" w:rsidR="003C716B" w:rsidRPr="003B138A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Agree (4)</w:t>
            </w:r>
          </w:p>
          <w:p w14:paraId="49CD3A9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 xml:space="preserve">   </w:t>
            </w:r>
            <w:r w:rsidRPr="003B138A">
              <w:rPr>
                <w:rFonts w:eastAsia="MS Mincho" w:cstheme="minorHAnsi"/>
                <w:bCs/>
                <w:color w:val="000000"/>
                <w:lang w:val="en-GB"/>
              </w:rPr>
              <w:t>Strongly agree (5)</w:t>
            </w:r>
          </w:p>
        </w:tc>
        <w:tc>
          <w:tcPr>
            <w:tcW w:w="1011" w:type="pct"/>
          </w:tcPr>
          <w:p w14:paraId="614CA04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3AE525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619A699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 (50.0)</w:t>
            </w:r>
          </w:p>
          <w:p w14:paraId="7BD19B5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 (50.0)</w:t>
            </w:r>
          </w:p>
          <w:p w14:paraId="334188D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4 (33.8)</w:t>
            </w:r>
          </w:p>
          <w:p w14:paraId="742B5BF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9 (46.3)</w:t>
            </w:r>
          </w:p>
          <w:p w14:paraId="3E743E51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56 (39.6)</w:t>
            </w:r>
          </w:p>
        </w:tc>
        <w:tc>
          <w:tcPr>
            <w:tcW w:w="1011" w:type="pct"/>
          </w:tcPr>
          <w:p w14:paraId="0C8781C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58A1BF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5E5F8B73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6 (50.0)</w:t>
            </w:r>
          </w:p>
          <w:p w14:paraId="1275A7E0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5 (50.0)</w:t>
            </w:r>
          </w:p>
          <w:p w14:paraId="46B601D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47 (66.2)</w:t>
            </w:r>
          </w:p>
          <w:p w14:paraId="4F7130D4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80 (53.7)</w:t>
            </w:r>
          </w:p>
          <w:p w14:paraId="446B16C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238 (60.4)</w:t>
            </w:r>
          </w:p>
        </w:tc>
        <w:tc>
          <w:tcPr>
            <w:tcW w:w="962" w:type="pct"/>
          </w:tcPr>
          <w:p w14:paraId="5B566B8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1D67BE3C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2FF9D35F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</w:t>
            </w:r>
          </w:p>
          <w:p w14:paraId="1E2EB99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00 (0.19, 5.36)</w:t>
            </w:r>
          </w:p>
          <w:p w14:paraId="01933DD6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96 (0.57, 6.73)</w:t>
            </w:r>
          </w:p>
          <w:p w14:paraId="08B7FC0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16 (0.36, 3.76)</w:t>
            </w:r>
          </w:p>
          <w:p w14:paraId="154B9439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1.53 (0.48, 4.82)</w:t>
            </w:r>
          </w:p>
        </w:tc>
        <w:tc>
          <w:tcPr>
            <w:tcW w:w="479" w:type="pct"/>
          </w:tcPr>
          <w:p w14:paraId="0F82163B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0C9B8428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</w:p>
          <w:p w14:paraId="45299C87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-</w:t>
            </w:r>
          </w:p>
          <w:p w14:paraId="6866CCC2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&gt;0.99</w:t>
            </w:r>
          </w:p>
          <w:p w14:paraId="4ACA0B3D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286</w:t>
            </w:r>
          </w:p>
          <w:p w14:paraId="441DF80E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805</w:t>
            </w:r>
          </w:p>
          <w:p w14:paraId="4CC20335" w14:textId="77777777" w:rsidR="003C716B" w:rsidRDefault="003C716B" w:rsidP="002375A7">
            <w:pPr>
              <w:tabs>
                <w:tab w:val="left" w:pos="1440"/>
              </w:tabs>
              <w:spacing w:after="0" w:line="240" w:lineRule="auto"/>
              <w:jc w:val="right"/>
              <w:rPr>
                <w:rFonts w:eastAsia="MS Mincho" w:cstheme="minorHAnsi"/>
                <w:bCs/>
                <w:color w:val="000000"/>
                <w:lang w:val="en-GB"/>
              </w:rPr>
            </w:pPr>
            <w:r>
              <w:rPr>
                <w:rFonts w:eastAsia="MS Mincho" w:cstheme="minorHAnsi"/>
                <w:bCs/>
                <w:color w:val="000000"/>
                <w:lang w:val="en-GB"/>
              </w:rPr>
              <w:t>0.471</w:t>
            </w:r>
          </w:p>
        </w:tc>
      </w:tr>
    </w:tbl>
    <w:p w14:paraId="45BE7F38" w14:textId="77777777" w:rsidR="003C716B" w:rsidRDefault="003C716B" w:rsidP="003C716B">
      <w:r>
        <w:t xml:space="preserve">Significant associations (p &lt; 0.005) are highlighted in bold for easy </w:t>
      </w:r>
      <w:proofErr w:type="gramStart"/>
      <w:r>
        <w:t>identification;</w:t>
      </w:r>
      <w:proofErr w:type="gramEnd"/>
      <w:r>
        <w:t xml:space="preserve"> CI, confidence interval</w:t>
      </w:r>
    </w:p>
    <w:p w14:paraId="5A9C31A9" w14:textId="77777777" w:rsidR="00500EDF" w:rsidRDefault="00500EDF"/>
    <w:sectPr w:rsidR="00500ED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1A2E8" w14:textId="77777777" w:rsidR="00AA0D92" w:rsidRDefault="00AA0D92" w:rsidP="00E30D50">
      <w:pPr>
        <w:spacing w:after="0" w:line="240" w:lineRule="auto"/>
      </w:pPr>
      <w:r>
        <w:separator/>
      </w:r>
    </w:p>
  </w:endnote>
  <w:endnote w:type="continuationSeparator" w:id="0">
    <w:p w14:paraId="07A6A857" w14:textId="77777777" w:rsidR="00AA0D92" w:rsidRDefault="00AA0D92" w:rsidP="00E3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9034175"/>
      <w:docPartObj>
        <w:docPartGallery w:val="Page Numbers (Bottom of Page)"/>
        <w:docPartUnique/>
      </w:docPartObj>
    </w:sdtPr>
    <w:sdtContent>
      <w:p w14:paraId="3D60D5CB" w14:textId="00C32A43" w:rsidR="00E30D50" w:rsidRDefault="00E30D5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5A7CC49" w14:textId="77777777" w:rsidR="00E30D50" w:rsidRDefault="00E30D5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486A91" w14:textId="77777777" w:rsidR="00AA0D92" w:rsidRDefault="00AA0D92" w:rsidP="00E30D50">
      <w:pPr>
        <w:spacing w:after="0" w:line="240" w:lineRule="auto"/>
      </w:pPr>
      <w:r>
        <w:separator/>
      </w:r>
    </w:p>
  </w:footnote>
  <w:footnote w:type="continuationSeparator" w:id="0">
    <w:p w14:paraId="0CEA9EED" w14:textId="77777777" w:rsidR="00AA0D92" w:rsidRDefault="00AA0D92" w:rsidP="00E30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1D"/>
    <w:rsid w:val="00292A1D"/>
    <w:rsid w:val="003C716B"/>
    <w:rsid w:val="00500EDF"/>
    <w:rsid w:val="00985769"/>
    <w:rsid w:val="009E363F"/>
    <w:rsid w:val="00AA0D92"/>
    <w:rsid w:val="00E30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7A50D"/>
  <w15:chartTrackingRefBased/>
  <w15:docId w15:val="{8CE3CFB6-B4F8-4023-B498-EB911C83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16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92A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92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92A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92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92A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92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92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92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92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92A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92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92A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92A1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92A1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92A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92A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92A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92A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92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92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92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92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92A1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92A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92A1D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92A1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92A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92A1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92A1D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anormal"/>
    <w:next w:val="Tablaconcuadrcula"/>
    <w:uiPriority w:val="39"/>
    <w:rsid w:val="003C716B"/>
    <w:pPr>
      <w:spacing w:after="200" w:line="276" w:lineRule="auto"/>
    </w:pPr>
    <w:rPr>
      <w:rFonts w:eastAsia="Times New Roman"/>
      <w:kern w:val="0"/>
      <w:lang w:val="en-IN" w:eastAsia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C7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30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D50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30D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D5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4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3</cp:revision>
  <dcterms:created xsi:type="dcterms:W3CDTF">2024-05-15T11:37:00Z</dcterms:created>
  <dcterms:modified xsi:type="dcterms:W3CDTF">2024-05-15T14:25:00Z</dcterms:modified>
</cp:coreProperties>
</file>